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6FD2" w:rsidRPr="00A81C59" w:rsidRDefault="006B175A" w:rsidP="00A81C59">
      <w:pPr>
        <w:rPr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  <w:t>S</w:t>
      </w:r>
      <w:r w:rsidR="001838E7">
        <w:rPr>
          <w:b/>
          <w:sz w:val="18"/>
          <w:szCs w:val="18"/>
          <w:lang w:val="en-US"/>
        </w:rPr>
        <w:t>13</w:t>
      </w:r>
      <w:bookmarkStart w:id="0" w:name="_GoBack"/>
      <w:bookmarkEnd w:id="0"/>
      <w:r>
        <w:rPr>
          <w:b/>
          <w:sz w:val="18"/>
          <w:szCs w:val="18"/>
          <w:lang w:val="en-US"/>
        </w:rPr>
        <w:t xml:space="preserve"> Table</w:t>
      </w:r>
      <w:r w:rsidR="00E56FD2" w:rsidRPr="00A81C59">
        <w:rPr>
          <w:b/>
          <w:sz w:val="18"/>
          <w:szCs w:val="18"/>
          <w:lang w:val="en-US"/>
        </w:rPr>
        <w:t>:</w:t>
      </w:r>
      <w:r w:rsidR="00E56FD2" w:rsidRPr="00A81C59">
        <w:rPr>
          <w:sz w:val="18"/>
          <w:szCs w:val="18"/>
          <w:lang w:val="en-US"/>
        </w:rPr>
        <w:t xml:space="preserve"> List of differential expressed genes </w:t>
      </w:r>
      <w:r w:rsidR="00E56FD2" w:rsidRPr="00F473DA">
        <w:rPr>
          <w:sz w:val="18"/>
          <w:szCs w:val="18"/>
          <w:lang w:val="en-US"/>
        </w:rPr>
        <w:t xml:space="preserve">between 1 and 16 weeks peripartum in </w:t>
      </w:r>
      <w:r w:rsidR="00E56FD2">
        <w:rPr>
          <w:sz w:val="18"/>
          <w:szCs w:val="18"/>
          <w:lang w:val="en-US"/>
        </w:rPr>
        <w:t xml:space="preserve">adipose tissue of cows with </w:t>
      </w:r>
      <w:r w:rsidR="00E56FD2" w:rsidRPr="00F473DA">
        <w:rPr>
          <w:sz w:val="18"/>
          <w:szCs w:val="18"/>
          <w:lang w:val="en-US"/>
        </w:rPr>
        <w:t xml:space="preserve">SNEB (severe negative energy balance) highlighted as </w:t>
      </w:r>
      <w:r w:rsidR="00E56FD2" w:rsidRPr="00A81C59">
        <w:rPr>
          <w:sz w:val="18"/>
          <w:szCs w:val="18"/>
          <w:lang w:val="en-US"/>
        </w:rPr>
        <w:t xml:space="preserve">biomarkers with IPA and their links with reproductive parameters. </w:t>
      </w:r>
    </w:p>
    <w:p w:rsidR="00E56FD2" w:rsidRPr="00A81C59" w:rsidRDefault="00E56FD2" w:rsidP="00A81C59">
      <w:pPr>
        <w:rPr>
          <w:sz w:val="18"/>
          <w:szCs w:val="18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053"/>
        <w:gridCol w:w="2462"/>
        <w:gridCol w:w="1378"/>
        <w:gridCol w:w="1053"/>
        <w:gridCol w:w="1053"/>
        <w:gridCol w:w="1053"/>
        <w:gridCol w:w="2171"/>
        <w:gridCol w:w="1893"/>
        <w:gridCol w:w="1888"/>
      </w:tblGrid>
      <w:tr w:rsidR="00E56FD2" w:rsidRPr="00F473DA" w:rsidTr="00A81C59">
        <w:trPr>
          <w:trHeight w:val="240"/>
        </w:trPr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E56FD2" w:rsidRPr="00F473DA" w:rsidRDefault="00E56FD2" w:rsidP="00A81C5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473DA">
              <w:rPr>
                <w:rFonts w:eastAsia="Times New Roman"/>
                <w:sz w:val="16"/>
                <w:szCs w:val="16"/>
              </w:rPr>
              <w:t>ID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E56FD2" w:rsidRPr="00F473DA" w:rsidRDefault="00E56FD2" w:rsidP="00A81C5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473DA">
              <w:rPr>
                <w:rFonts w:eastAsia="Times New Roman"/>
                <w:sz w:val="16"/>
                <w:szCs w:val="16"/>
              </w:rPr>
              <w:t>Entrez Gene Name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E56FD2" w:rsidRPr="00F473DA" w:rsidRDefault="00E56FD2" w:rsidP="00A81C5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473DA">
              <w:rPr>
                <w:rFonts w:eastAsia="Times New Roman"/>
                <w:sz w:val="16"/>
                <w:szCs w:val="16"/>
              </w:rPr>
              <w:t>Fold change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E56FD2" w:rsidRPr="00F473DA" w:rsidRDefault="00E56FD2" w:rsidP="00A81C5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473DA">
              <w:rPr>
                <w:rFonts w:eastAsia="Times New Roman"/>
                <w:sz w:val="16"/>
                <w:szCs w:val="16"/>
              </w:rPr>
              <w:t>P-value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E56FD2" w:rsidRPr="00F473DA" w:rsidRDefault="00E56FD2" w:rsidP="00A81C5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473DA">
              <w:rPr>
                <w:rFonts w:eastAsia="Times New Roman"/>
                <w:sz w:val="16"/>
                <w:szCs w:val="16"/>
              </w:rPr>
              <w:t>Location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E56FD2" w:rsidRPr="00F473DA" w:rsidRDefault="00E56FD2" w:rsidP="00A81C5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473DA">
              <w:rPr>
                <w:rFonts w:eastAsia="Times New Roman"/>
                <w:sz w:val="16"/>
                <w:szCs w:val="16"/>
              </w:rPr>
              <w:t>Types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E56FD2" w:rsidRPr="00F473DA" w:rsidRDefault="00E56FD2" w:rsidP="00A81C5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473DA">
              <w:rPr>
                <w:rFonts w:eastAsia="Times New Roman"/>
                <w:sz w:val="16"/>
                <w:szCs w:val="16"/>
              </w:rPr>
              <w:t>Biomarker Applications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E56FD2" w:rsidRPr="00F473DA" w:rsidRDefault="00E56FD2" w:rsidP="00A81C5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473DA">
              <w:rPr>
                <w:rFonts w:eastAsia="Times New Roman"/>
                <w:sz w:val="16"/>
                <w:szCs w:val="16"/>
              </w:rPr>
              <w:t>References linking</w:t>
            </w:r>
          </w:p>
          <w:p w:rsidR="00E56FD2" w:rsidRPr="00F473DA" w:rsidRDefault="00E56FD2" w:rsidP="00A81C5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473DA">
              <w:rPr>
                <w:rFonts w:eastAsia="Times New Roman"/>
                <w:sz w:val="16"/>
                <w:szCs w:val="16"/>
              </w:rPr>
              <w:t>to reproduction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56FD2" w:rsidRPr="00F473DA" w:rsidRDefault="00E56FD2" w:rsidP="00A81C5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473DA">
              <w:rPr>
                <w:rFonts w:eastAsia="Times New Roman"/>
                <w:sz w:val="16"/>
                <w:szCs w:val="16"/>
              </w:rPr>
              <w:t>Specie</w:t>
            </w:r>
          </w:p>
        </w:tc>
      </w:tr>
      <w:tr w:rsidR="00E56FD2" w:rsidRPr="00F473DA" w:rsidTr="00A81C59">
        <w:trPr>
          <w:trHeight w:val="240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6FD2" w:rsidRPr="005B3222" w:rsidRDefault="00E56FD2" w:rsidP="00A81C59">
            <w:pPr>
              <w:jc w:val="center"/>
              <w:rPr>
                <w:rFonts w:eastAsia="Times New Roman"/>
                <w:i/>
                <w:sz w:val="16"/>
                <w:szCs w:val="16"/>
              </w:rPr>
            </w:pPr>
            <w:r w:rsidRPr="005B3222">
              <w:rPr>
                <w:rFonts w:eastAsia="Times New Roman"/>
                <w:i/>
                <w:sz w:val="16"/>
                <w:szCs w:val="16"/>
              </w:rPr>
              <w:t>FABP4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6FD2" w:rsidRPr="00F473DA" w:rsidRDefault="00E56FD2" w:rsidP="00A81C5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473DA">
              <w:rPr>
                <w:rFonts w:eastAsia="Times New Roman"/>
                <w:sz w:val="16"/>
                <w:szCs w:val="16"/>
              </w:rPr>
              <w:t>fatty acid binding protein 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6FD2" w:rsidRPr="00F473DA" w:rsidRDefault="00E56FD2" w:rsidP="00A81C5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473DA">
              <w:rPr>
                <w:rFonts w:eastAsia="Times New Roman"/>
                <w:sz w:val="16"/>
                <w:szCs w:val="16"/>
              </w:rPr>
              <w:t>0.9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6FD2" w:rsidRPr="00F473DA" w:rsidRDefault="00E56FD2" w:rsidP="00A81C5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473DA">
              <w:rPr>
                <w:rFonts w:eastAsia="Times New Roman"/>
                <w:sz w:val="16"/>
                <w:szCs w:val="16"/>
              </w:rPr>
              <w:t>3.09E-0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6FD2" w:rsidRPr="00F473DA" w:rsidRDefault="00E56FD2" w:rsidP="00A81C5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473DA">
              <w:rPr>
                <w:rFonts w:eastAsia="Times New Roman"/>
                <w:sz w:val="16"/>
                <w:szCs w:val="16"/>
              </w:rPr>
              <w:t>Cytoplasm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6FD2" w:rsidRPr="00F473DA" w:rsidRDefault="00E56FD2" w:rsidP="00A81C5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473DA">
              <w:rPr>
                <w:rFonts w:eastAsia="Times New Roman"/>
                <w:sz w:val="16"/>
                <w:szCs w:val="16"/>
              </w:rPr>
              <w:t>transporter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6FD2" w:rsidRPr="00F473DA" w:rsidRDefault="00E56FD2" w:rsidP="00A81C5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473DA">
              <w:rPr>
                <w:rFonts w:eastAsia="Times New Roman"/>
                <w:sz w:val="16"/>
                <w:szCs w:val="16"/>
              </w:rPr>
              <w:t>disease progression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6FD2" w:rsidRPr="00F473DA" w:rsidRDefault="00E56FD2" w:rsidP="0059447F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fldChar w:fldCharType="begin">
                <w:fldData xml:space="preserve">PEVuZE5vdGU+PENpdGU+PEF1dGhvcj5BYmFsaTwvQXV0aG9yPjxZZWFyPjIwMTY8L1llYXI+PFJl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</w:fldData>
              </w:fldChar>
            </w:r>
            <w:r>
              <w:rPr>
                <w:rFonts w:eastAsia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eastAsia="Times New Roman"/>
                <w:sz w:val="16"/>
                <w:szCs w:val="16"/>
              </w:rPr>
              <w:fldChar w:fldCharType="begin">
                <w:fldData xml:space="preserve">PEVuZE5vdGU+PENpdGU+PEF1dGhvcj5BYmFsaTwvQXV0aG9yPjxZZWFyPjIwMTY8L1llYXI+PFJl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</w:fldData>
              </w:fldChar>
            </w:r>
            <w:r>
              <w:rPr>
                <w:rFonts w:eastAsia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eastAsia="Times New Roman"/>
                <w:sz w:val="16"/>
                <w:szCs w:val="16"/>
              </w:rPr>
            </w:r>
            <w:r>
              <w:rPr>
                <w:rFonts w:eastAsia="Times New Roman"/>
                <w:sz w:val="16"/>
                <w:szCs w:val="16"/>
              </w:rPr>
              <w:fldChar w:fldCharType="end"/>
            </w:r>
            <w:r>
              <w:rPr>
                <w:rFonts w:eastAsia="Times New Roman"/>
                <w:sz w:val="16"/>
                <w:szCs w:val="16"/>
              </w:rPr>
            </w:r>
            <w:r>
              <w:rPr>
                <w:rFonts w:eastAsia="Times New Roman"/>
                <w:sz w:val="16"/>
                <w:szCs w:val="16"/>
              </w:rPr>
              <w:fldChar w:fldCharType="separate"/>
            </w:r>
            <w:r>
              <w:rPr>
                <w:rFonts w:eastAsia="Times New Roman"/>
                <w:noProof/>
                <w:sz w:val="16"/>
                <w:szCs w:val="16"/>
              </w:rPr>
              <w:t>[149]</w:t>
            </w:r>
            <w:r>
              <w:rPr>
                <w:rFonts w:eastAsia="Times New Roman"/>
                <w:sz w:val="16"/>
                <w:szCs w:val="16"/>
              </w:rPr>
              <w:fldChar w:fldCharType="end"/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:rsidR="00E56FD2" w:rsidRPr="00F473DA" w:rsidRDefault="00E56FD2" w:rsidP="00A81C5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473DA">
              <w:rPr>
                <w:rFonts w:eastAsia="Times New Roman"/>
                <w:sz w:val="16"/>
                <w:szCs w:val="16"/>
              </w:rPr>
              <w:t>Other</w:t>
            </w:r>
          </w:p>
        </w:tc>
      </w:tr>
      <w:tr w:rsidR="00E56FD2" w:rsidRPr="00F473DA" w:rsidTr="00A81C59">
        <w:trPr>
          <w:trHeight w:val="240"/>
        </w:trPr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E56FD2" w:rsidRPr="005B3222" w:rsidRDefault="00E56FD2" w:rsidP="00A81C59">
            <w:pPr>
              <w:jc w:val="center"/>
              <w:rPr>
                <w:rFonts w:eastAsia="Times New Roman"/>
                <w:i/>
                <w:sz w:val="16"/>
                <w:szCs w:val="16"/>
              </w:rPr>
            </w:pPr>
            <w:r w:rsidRPr="005B3222">
              <w:rPr>
                <w:rFonts w:eastAsia="Times New Roman"/>
                <w:i/>
                <w:sz w:val="16"/>
                <w:szCs w:val="16"/>
              </w:rPr>
              <w:t>PHYH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E56FD2" w:rsidRPr="00F473DA" w:rsidRDefault="00E56FD2" w:rsidP="00A81C5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473DA">
              <w:rPr>
                <w:rFonts w:eastAsia="Times New Roman"/>
                <w:sz w:val="16"/>
                <w:szCs w:val="16"/>
              </w:rPr>
              <w:t>phytanoyl-CoA 2-hydroxylase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E56FD2" w:rsidRPr="00F473DA" w:rsidRDefault="00E56FD2" w:rsidP="00A81C5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473DA">
              <w:rPr>
                <w:rFonts w:eastAsia="Times New Roman"/>
                <w:sz w:val="16"/>
                <w:szCs w:val="16"/>
              </w:rPr>
              <w:t>1.2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E56FD2" w:rsidRPr="00F473DA" w:rsidRDefault="00E56FD2" w:rsidP="00A81C5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473DA">
              <w:rPr>
                <w:rFonts w:eastAsia="Times New Roman"/>
                <w:sz w:val="16"/>
                <w:szCs w:val="16"/>
              </w:rPr>
              <w:t>4.31E-1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E56FD2" w:rsidRPr="00F473DA" w:rsidRDefault="00E56FD2" w:rsidP="00A81C5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473DA">
              <w:rPr>
                <w:rFonts w:eastAsia="Times New Roman"/>
                <w:sz w:val="16"/>
                <w:szCs w:val="16"/>
              </w:rPr>
              <w:t>Cytoplasm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E56FD2" w:rsidRPr="00F473DA" w:rsidRDefault="00E56FD2" w:rsidP="00A81C5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473DA">
              <w:rPr>
                <w:rFonts w:eastAsia="Times New Roman"/>
                <w:sz w:val="16"/>
                <w:szCs w:val="16"/>
              </w:rPr>
              <w:t>enzyme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E56FD2" w:rsidRPr="00F473DA" w:rsidRDefault="00E56FD2" w:rsidP="00A81C5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473DA">
              <w:rPr>
                <w:rFonts w:eastAsia="Times New Roman"/>
                <w:sz w:val="16"/>
                <w:szCs w:val="16"/>
              </w:rPr>
              <w:t>unspecified application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E56FD2" w:rsidRPr="00F473DA" w:rsidRDefault="00E56FD2" w:rsidP="00A81C5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473DA">
              <w:rPr>
                <w:rFonts w:eastAsia="Times New Roman"/>
                <w:sz w:val="16"/>
                <w:szCs w:val="16"/>
              </w:rPr>
              <w:t>nd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6FD2" w:rsidRPr="00F473DA" w:rsidRDefault="00E56FD2" w:rsidP="00A81C59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</w:tbl>
    <w:p w:rsidR="00E56FD2" w:rsidRDefault="00E56FD2" w:rsidP="00E06383">
      <w:pPr>
        <w:spacing w:line="480" w:lineRule="auto"/>
        <w:jc w:val="both"/>
        <w:rPr>
          <w:szCs w:val="28"/>
        </w:rPr>
      </w:pPr>
    </w:p>
    <w:p w:rsidR="006B175A" w:rsidRPr="006B175A" w:rsidRDefault="006B175A" w:rsidP="00E06383">
      <w:pPr>
        <w:spacing w:line="480" w:lineRule="auto"/>
        <w:jc w:val="both"/>
        <w:rPr>
          <w:sz w:val="18"/>
          <w:szCs w:val="18"/>
        </w:rPr>
      </w:pPr>
      <w:r w:rsidRPr="006B175A">
        <w:rPr>
          <w:sz w:val="18"/>
          <w:szCs w:val="18"/>
        </w:rPr>
        <w:t>Reference :</w:t>
      </w:r>
    </w:p>
    <w:p w:rsidR="006B175A" w:rsidRPr="006B175A" w:rsidRDefault="006B175A" w:rsidP="006B175A">
      <w:pPr>
        <w:pStyle w:val="EndNoteBibliography"/>
        <w:spacing w:line="480" w:lineRule="auto"/>
        <w:ind w:left="720" w:hanging="720"/>
        <w:jc w:val="both"/>
        <w:rPr>
          <w:sz w:val="18"/>
          <w:szCs w:val="18"/>
        </w:rPr>
      </w:pPr>
      <w:r w:rsidRPr="006B175A">
        <w:rPr>
          <w:sz w:val="18"/>
          <w:szCs w:val="18"/>
        </w:rPr>
        <w:t>149.</w:t>
      </w:r>
      <w:r w:rsidRPr="006B175A">
        <w:rPr>
          <w:sz w:val="18"/>
          <w:szCs w:val="18"/>
        </w:rPr>
        <w:tab/>
        <w:t>Palaniappan M, Menon B, Menon KM. Stimulatory effect of insulin on theca-interstitial cell proliferation and cell cycle regulatory proteins through MTORC1 dependent pathway. Mol Cell Endocrinol 2013;366(1):81-89.</w:t>
      </w:r>
    </w:p>
    <w:p w:rsidR="006B175A" w:rsidRPr="006B175A" w:rsidRDefault="006B175A" w:rsidP="00E06383">
      <w:pPr>
        <w:spacing w:line="480" w:lineRule="auto"/>
        <w:jc w:val="both"/>
        <w:rPr>
          <w:sz w:val="18"/>
          <w:szCs w:val="18"/>
        </w:rPr>
      </w:pPr>
    </w:p>
    <w:sectPr w:rsidR="006B175A" w:rsidRPr="006B175A" w:rsidSect="00D144C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022F6" w:rsidRDefault="006022F6">
      <w:r>
        <w:separator/>
      </w:r>
    </w:p>
  </w:endnote>
  <w:endnote w:type="continuationSeparator" w:id="0">
    <w:p w:rsidR="006022F6" w:rsidRDefault="006022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? Light"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022F6" w:rsidRDefault="006022F6">
      <w:r>
        <w:separator/>
      </w:r>
    </w:p>
  </w:footnote>
  <w:footnote w:type="continuationSeparator" w:id="0">
    <w:p w:rsidR="006022F6" w:rsidRDefault="006022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33043F"/>
    <w:multiLevelType w:val="hybridMultilevel"/>
    <w:tmpl w:val="3AA09B36"/>
    <w:lvl w:ilvl="0" w:tplc="FEEEA152">
      <w:start w:val="350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CA10D06"/>
    <w:multiLevelType w:val="multilevel"/>
    <w:tmpl w:val="99F85F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e0vwxs2pzxr91e02x35r0ravrrt5zeddt5s&quot;&gt;Papier metabo poule_Jnut&lt;record-ids&gt;&lt;item&gt;53&lt;/item&gt;&lt;item&gt;124&lt;/item&gt;&lt;item&gt;156&lt;/item&gt;&lt;item&gt;388&lt;/item&gt;&lt;item&gt;473&lt;/item&gt;&lt;item&gt;521&lt;/item&gt;&lt;item&gt;522&lt;/item&gt;&lt;item&gt;525&lt;/item&gt;&lt;item&gt;528&lt;/item&gt;&lt;item&gt;543&lt;/item&gt;&lt;item&gt;544&lt;/item&gt;&lt;item&gt;546&lt;/item&gt;&lt;item&gt;558&lt;/item&gt;&lt;item&gt;639&lt;/item&gt;&lt;item&gt;764&lt;/item&gt;&lt;item&gt;796&lt;/item&gt;&lt;item&gt;797&lt;/item&gt;&lt;item&gt;799&lt;/item&gt;&lt;item&gt;800&lt;/item&gt;&lt;item&gt;803&lt;/item&gt;&lt;item&gt;804&lt;/item&gt;&lt;item&gt;805&lt;/item&gt;&lt;item&gt;807&lt;/item&gt;&lt;item&gt;810&lt;/item&gt;&lt;item&gt;817&lt;/item&gt;&lt;item&gt;868&lt;/item&gt;&lt;item&gt;875&lt;/item&gt;&lt;item&gt;889&lt;/item&gt;&lt;item&gt;900&lt;/item&gt;&lt;item&gt;919&lt;/item&gt;&lt;item&gt;965&lt;/item&gt;&lt;item&gt;967&lt;/item&gt;&lt;item&gt;968&lt;/item&gt;&lt;item&gt;969&lt;/item&gt;&lt;item&gt;974&lt;/item&gt;&lt;item&gt;975&lt;/item&gt;&lt;item&gt;976&lt;/item&gt;&lt;item&gt;977&lt;/item&gt;&lt;item&gt;978&lt;/item&gt;&lt;item&gt;980&lt;/item&gt;&lt;item&gt;981&lt;/item&gt;&lt;item&gt;982&lt;/item&gt;&lt;item&gt;983&lt;/item&gt;&lt;item&gt;984&lt;/item&gt;&lt;item&gt;985&lt;/item&gt;&lt;item&gt;986&lt;/item&gt;&lt;item&gt;988&lt;/item&gt;&lt;item&gt;989&lt;/item&gt;&lt;item&gt;990&lt;/item&gt;&lt;item&gt;991&lt;/item&gt;&lt;item&gt;992&lt;/item&gt;&lt;item&gt;993&lt;/item&gt;&lt;item&gt;994&lt;/item&gt;&lt;item&gt;995&lt;/item&gt;&lt;item&gt;996&lt;/item&gt;&lt;item&gt;997&lt;/item&gt;&lt;/record-ids&gt;&lt;/item&gt;&lt;/Libraries&gt;"/>
  </w:docVars>
  <w:rsids>
    <w:rsidRoot w:val="00E25F2C"/>
    <w:rsid w:val="00001B4A"/>
    <w:rsid w:val="000061D4"/>
    <w:rsid w:val="0000665D"/>
    <w:rsid w:val="000173F9"/>
    <w:rsid w:val="00022697"/>
    <w:rsid w:val="0003039A"/>
    <w:rsid w:val="000437FD"/>
    <w:rsid w:val="0004477F"/>
    <w:rsid w:val="0004690D"/>
    <w:rsid w:val="0004760F"/>
    <w:rsid w:val="000539A1"/>
    <w:rsid w:val="00061904"/>
    <w:rsid w:val="000715E5"/>
    <w:rsid w:val="00073635"/>
    <w:rsid w:val="00082E49"/>
    <w:rsid w:val="00083B82"/>
    <w:rsid w:val="00094ABA"/>
    <w:rsid w:val="0009519D"/>
    <w:rsid w:val="000B54A9"/>
    <w:rsid w:val="000C025F"/>
    <w:rsid w:val="000C0782"/>
    <w:rsid w:val="000D201C"/>
    <w:rsid w:val="000D336A"/>
    <w:rsid w:val="000D40DA"/>
    <w:rsid w:val="000E1324"/>
    <w:rsid w:val="000E3EE1"/>
    <w:rsid w:val="000E6A4B"/>
    <w:rsid w:val="000F297B"/>
    <w:rsid w:val="000F2DCA"/>
    <w:rsid w:val="000F76FC"/>
    <w:rsid w:val="00101CF0"/>
    <w:rsid w:val="0010510C"/>
    <w:rsid w:val="0011455A"/>
    <w:rsid w:val="0011503E"/>
    <w:rsid w:val="00134884"/>
    <w:rsid w:val="001365C1"/>
    <w:rsid w:val="00137798"/>
    <w:rsid w:val="00137EDC"/>
    <w:rsid w:val="00141415"/>
    <w:rsid w:val="00143064"/>
    <w:rsid w:val="0014555C"/>
    <w:rsid w:val="001472B3"/>
    <w:rsid w:val="0015171D"/>
    <w:rsid w:val="00153784"/>
    <w:rsid w:val="001551B4"/>
    <w:rsid w:val="001628AF"/>
    <w:rsid w:val="00167D37"/>
    <w:rsid w:val="001838E7"/>
    <w:rsid w:val="0019220F"/>
    <w:rsid w:val="001961F6"/>
    <w:rsid w:val="00196BCD"/>
    <w:rsid w:val="001A5570"/>
    <w:rsid w:val="001B2AE3"/>
    <w:rsid w:val="001C4D63"/>
    <w:rsid w:val="001C76AE"/>
    <w:rsid w:val="001D069E"/>
    <w:rsid w:val="001D141B"/>
    <w:rsid w:val="001E59BF"/>
    <w:rsid w:val="001F2D9B"/>
    <w:rsid w:val="001F3071"/>
    <w:rsid w:val="001F4BE3"/>
    <w:rsid w:val="001F68AC"/>
    <w:rsid w:val="001F71BA"/>
    <w:rsid w:val="0020098A"/>
    <w:rsid w:val="00200CE5"/>
    <w:rsid w:val="00206C48"/>
    <w:rsid w:val="00213204"/>
    <w:rsid w:val="00215ED4"/>
    <w:rsid w:val="0022213E"/>
    <w:rsid w:val="00222C7F"/>
    <w:rsid w:val="002266F2"/>
    <w:rsid w:val="002311B2"/>
    <w:rsid w:val="00232169"/>
    <w:rsid w:val="00241C07"/>
    <w:rsid w:val="0025522F"/>
    <w:rsid w:val="0026222A"/>
    <w:rsid w:val="00262428"/>
    <w:rsid w:val="00274248"/>
    <w:rsid w:val="0027706A"/>
    <w:rsid w:val="00283753"/>
    <w:rsid w:val="00290ED3"/>
    <w:rsid w:val="002945F4"/>
    <w:rsid w:val="002B7917"/>
    <w:rsid w:val="002C0A72"/>
    <w:rsid w:val="002C1396"/>
    <w:rsid w:val="002C304D"/>
    <w:rsid w:val="002C61CA"/>
    <w:rsid w:val="002C7D3F"/>
    <w:rsid w:val="002D034A"/>
    <w:rsid w:val="002D648A"/>
    <w:rsid w:val="002D74DB"/>
    <w:rsid w:val="002E3772"/>
    <w:rsid w:val="002E5EBB"/>
    <w:rsid w:val="002E711F"/>
    <w:rsid w:val="002F2587"/>
    <w:rsid w:val="002F4F83"/>
    <w:rsid w:val="002F76A2"/>
    <w:rsid w:val="00300061"/>
    <w:rsid w:val="00301BBB"/>
    <w:rsid w:val="00302A3C"/>
    <w:rsid w:val="00304D26"/>
    <w:rsid w:val="00307934"/>
    <w:rsid w:val="00307E9C"/>
    <w:rsid w:val="00307F52"/>
    <w:rsid w:val="003174CB"/>
    <w:rsid w:val="00330C9F"/>
    <w:rsid w:val="00330E2C"/>
    <w:rsid w:val="00333FDC"/>
    <w:rsid w:val="00347C3D"/>
    <w:rsid w:val="00354CDE"/>
    <w:rsid w:val="0035623E"/>
    <w:rsid w:val="0037377A"/>
    <w:rsid w:val="0038342B"/>
    <w:rsid w:val="00384246"/>
    <w:rsid w:val="00384E45"/>
    <w:rsid w:val="00386D33"/>
    <w:rsid w:val="00394BCF"/>
    <w:rsid w:val="00396CCD"/>
    <w:rsid w:val="003C3E4A"/>
    <w:rsid w:val="003D64EA"/>
    <w:rsid w:val="003E7B37"/>
    <w:rsid w:val="003F347D"/>
    <w:rsid w:val="00405140"/>
    <w:rsid w:val="00405B32"/>
    <w:rsid w:val="004114F7"/>
    <w:rsid w:val="0041167B"/>
    <w:rsid w:val="00420AF8"/>
    <w:rsid w:val="00421728"/>
    <w:rsid w:val="00423EF3"/>
    <w:rsid w:val="00433689"/>
    <w:rsid w:val="00437A2F"/>
    <w:rsid w:val="00437DDE"/>
    <w:rsid w:val="00441FF8"/>
    <w:rsid w:val="00442D8D"/>
    <w:rsid w:val="00450E41"/>
    <w:rsid w:val="0045158A"/>
    <w:rsid w:val="00452B6C"/>
    <w:rsid w:val="00457DED"/>
    <w:rsid w:val="00464E5D"/>
    <w:rsid w:val="00466B6A"/>
    <w:rsid w:val="00470D96"/>
    <w:rsid w:val="004722DE"/>
    <w:rsid w:val="004724DF"/>
    <w:rsid w:val="00474807"/>
    <w:rsid w:val="00475E72"/>
    <w:rsid w:val="0048349A"/>
    <w:rsid w:val="00483775"/>
    <w:rsid w:val="004841CD"/>
    <w:rsid w:val="0048713B"/>
    <w:rsid w:val="0049027C"/>
    <w:rsid w:val="0049227C"/>
    <w:rsid w:val="004924D8"/>
    <w:rsid w:val="00496127"/>
    <w:rsid w:val="00497F22"/>
    <w:rsid w:val="004A344C"/>
    <w:rsid w:val="004B14DD"/>
    <w:rsid w:val="004B2EA8"/>
    <w:rsid w:val="004B3421"/>
    <w:rsid w:val="004B3614"/>
    <w:rsid w:val="004B3A9F"/>
    <w:rsid w:val="004B45C6"/>
    <w:rsid w:val="004B6708"/>
    <w:rsid w:val="004C2B78"/>
    <w:rsid w:val="004C2C01"/>
    <w:rsid w:val="004C2E14"/>
    <w:rsid w:val="004D05F8"/>
    <w:rsid w:val="004D7272"/>
    <w:rsid w:val="004E258E"/>
    <w:rsid w:val="004E2AE8"/>
    <w:rsid w:val="004E34B2"/>
    <w:rsid w:val="004E4A6E"/>
    <w:rsid w:val="004E50FB"/>
    <w:rsid w:val="005016BD"/>
    <w:rsid w:val="005147E6"/>
    <w:rsid w:val="00515C57"/>
    <w:rsid w:val="00520433"/>
    <w:rsid w:val="00523F7A"/>
    <w:rsid w:val="005241E4"/>
    <w:rsid w:val="00532096"/>
    <w:rsid w:val="005332D6"/>
    <w:rsid w:val="00534FE7"/>
    <w:rsid w:val="00537947"/>
    <w:rsid w:val="00542B9E"/>
    <w:rsid w:val="005502CA"/>
    <w:rsid w:val="0055151F"/>
    <w:rsid w:val="00551A4D"/>
    <w:rsid w:val="00561EA8"/>
    <w:rsid w:val="00562088"/>
    <w:rsid w:val="00563F58"/>
    <w:rsid w:val="005665C9"/>
    <w:rsid w:val="00573299"/>
    <w:rsid w:val="00577B27"/>
    <w:rsid w:val="00583D73"/>
    <w:rsid w:val="0058711C"/>
    <w:rsid w:val="0059415C"/>
    <w:rsid w:val="0059447F"/>
    <w:rsid w:val="005A16AE"/>
    <w:rsid w:val="005A59AC"/>
    <w:rsid w:val="005A6FD4"/>
    <w:rsid w:val="005A7747"/>
    <w:rsid w:val="005B309D"/>
    <w:rsid w:val="005B3222"/>
    <w:rsid w:val="005B5AE5"/>
    <w:rsid w:val="005C1AFE"/>
    <w:rsid w:val="005C3166"/>
    <w:rsid w:val="005C4B16"/>
    <w:rsid w:val="005C4C6B"/>
    <w:rsid w:val="005C683A"/>
    <w:rsid w:val="005C75DE"/>
    <w:rsid w:val="005D126B"/>
    <w:rsid w:val="005D4CE2"/>
    <w:rsid w:val="005D5230"/>
    <w:rsid w:val="005D68BF"/>
    <w:rsid w:val="005F0FA9"/>
    <w:rsid w:val="005F4073"/>
    <w:rsid w:val="005F5D4E"/>
    <w:rsid w:val="005F5D7E"/>
    <w:rsid w:val="005F628A"/>
    <w:rsid w:val="006022F6"/>
    <w:rsid w:val="00611F3F"/>
    <w:rsid w:val="00613411"/>
    <w:rsid w:val="00614101"/>
    <w:rsid w:val="00624F5E"/>
    <w:rsid w:val="00625591"/>
    <w:rsid w:val="00625D7E"/>
    <w:rsid w:val="00633D18"/>
    <w:rsid w:val="006358C4"/>
    <w:rsid w:val="00637EDD"/>
    <w:rsid w:val="00640F9E"/>
    <w:rsid w:val="006422E1"/>
    <w:rsid w:val="0064491D"/>
    <w:rsid w:val="00647A6B"/>
    <w:rsid w:val="00652105"/>
    <w:rsid w:val="006532C3"/>
    <w:rsid w:val="0066018C"/>
    <w:rsid w:val="00661DE4"/>
    <w:rsid w:val="0067706C"/>
    <w:rsid w:val="00680457"/>
    <w:rsid w:val="00681BD1"/>
    <w:rsid w:val="00684823"/>
    <w:rsid w:val="0068781E"/>
    <w:rsid w:val="006916CA"/>
    <w:rsid w:val="00692911"/>
    <w:rsid w:val="00692A6F"/>
    <w:rsid w:val="00695B16"/>
    <w:rsid w:val="006A0874"/>
    <w:rsid w:val="006A2246"/>
    <w:rsid w:val="006B1369"/>
    <w:rsid w:val="006B175A"/>
    <w:rsid w:val="006B36CA"/>
    <w:rsid w:val="006B6AAE"/>
    <w:rsid w:val="006B7ED4"/>
    <w:rsid w:val="006C0B71"/>
    <w:rsid w:val="006C19FB"/>
    <w:rsid w:val="006D0EAF"/>
    <w:rsid w:val="006D797F"/>
    <w:rsid w:val="006E3692"/>
    <w:rsid w:val="006E4D57"/>
    <w:rsid w:val="006F2E8D"/>
    <w:rsid w:val="006F32EC"/>
    <w:rsid w:val="006F423A"/>
    <w:rsid w:val="0070022B"/>
    <w:rsid w:val="00700A02"/>
    <w:rsid w:val="00701F2E"/>
    <w:rsid w:val="00702EF5"/>
    <w:rsid w:val="007056C9"/>
    <w:rsid w:val="0071525B"/>
    <w:rsid w:val="00717941"/>
    <w:rsid w:val="007251BA"/>
    <w:rsid w:val="007310F7"/>
    <w:rsid w:val="00733F76"/>
    <w:rsid w:val="007363A9"/>
    <w:rsid w:val="00741644"/>
    <w:rsid w:val="007514A0"/>
    <w:rsid w:val="00755526"/>
    <w:rsid w:val="00757F54"/>
    <w:rsid w:val="00760A99"/>
    <w:rsid w:val="00761903"/>
    <w:rsid w:val="00762234"/>
    <w:rsid w:val="007647C7"/>
    <w:rsid w:val="0076551A"/>
    <w:rsid w:val="00771154"/>
    <w:rsid w:val="00774E93"/>
    <w:rsid w:val="00775705"/>
    <w:rsid w:val="00775CB1"/>
    <w:rsid w:val="0077624B"/>
    <w:rsid w:val="007906C3"/>
    <w:rsid w:val="00793949"/>
    <w:rsid w:val="00794DD9"/>
    <w:rsid w:val="007974E9"/>
    <w:rsid w:val="007A6467"/>
    <w:rsid w:val="007B7E59"/>
    <w:rsid w:val="007C56EF"/>
    <w:rsid w:val="007D0D21"/>
    <w:rsid w:val="007D0E18"/>
    <w:rsid w:val="007D4623"/>
    <w:rsid w:val="007D4C47"/>
    <w:rsid w:val="007D51AE"/>
    <w:rsid w:val="007D5A19"/>
    <w:rsid w:val="007E3ECB"/>
    <w:rsid w:val="007E6EF3"/>
    <w:rsid w:val="007F04D6"/>
    <w:rsid w:val="007F72C3"/>
    <w:rsid w:val="00802A5C"/>
    <w:rsid w:val="00803160"/>
    <w:rsid w:val="008038D8"/>
    <w:rsid w:val="008114C9"/>
    <w:rsid w:val="00813A81"/>
    <w:rsid w:val="00814648"/>
    <w:rsid w:val="008248D3"/>
    <w:rsid w:val="00826891"/>
    <w:rsid w:val="008347FC"/>
    <w:rsid w:val="008363A3"/>
    <w:rsid w:val="00837378"/>
    <w:rsid w:val="00837A4D"/>
    <w:rsid w:val="008516CC"/>
    <w:rsid w:val="00860BE5"/>
    <w:rsid w:val="00867E10"/>
    <w:rsid w:val="00871459"/>
    <w:rsid w:val="00874407"/>
    <w:rsid w:val="00883A19"/>
    <w:rsid w:val="0089383B"/>
    <w:rsid w:val="008A77D6"/>
    <w:rsid w:val="008B0065"/>
    <w:rsid w:val="008B0212"/>
    <w:rsid w:val="008B05E5"/>
    <w:rsid w:val="008B25CA"/>
    <w:rsid w:val="008B5A50"/>
    <w:rsid w:val="008B673A"/>
    <w:rsid w:val="008C25AC"/>
    <w:rsid w:val="008C5B0F"/>
    <w:rsid w:val="008C715B"/>
    <w:rsid w:val="008E0F89"/>
    <w:rsid w:val="008E59DF"/>
    <w:rsid w:val="008F1CA7"/>
    <w:rsid w:val="009026C8"/>
    <w:rsid w:val="009052B9"/>
    <w:rsid w:val="00907E6F"/>
    <w:rsid w:val="0091205A"/>
    <w:rsid w:val="009140F9"/>
    <w:rsid w:val="0092071D"/>
    <w:rsid w:val="00934375"/>
    <w:rsid w:val="0093637B"/>
    <w:rsid w:val="00941A12"/>
    <w:rsid w:val="00943AFE"/>
    <w:rsid w:val="00953768"/>
    <w:rsid w:val="0095441E"/>
    <w:rsid w:val="00955020"/>
    <w:rsid w:val="00961519"/>
    <w:rsid w:val="00963617"/>
    <w:rsid w:val="00967D5B"/>
    <w:rsid w:val="00971997"/>
    <w:rsid w:val="00972BAB"/>
    <w:rsid w:val="00973DA0"/>
    <w:rsid w:val="00974592"/>
    <w:rsid w:val="009755E5"/>
    <w:rsid w:val="00987078"/>
    <w:rsid w:val="0098778D"/>
    <w:rsid w:val="009B015D"/>
    <w:rsid w:val="009B0FCD"/>
    <w:rsid w:val="009B34BE"/>
    <w:rsid w:val="009B3D54"/>
    <w:rsid w:val="009B510F"/>
    <w:rsid w:val="009C2F81"/>
    <w:rsid w:val="009C321F"/>
    <w:rsid w:val="009C4FA2"/>
    <w:rsid w:val="009C5072"/>
    <w:rsid w:val="009D7F5B"/>
    <w:rsid w:val="009E2365"/>
    <w:rsid w:val="009E3E26"/>
    <w:rsid w:val="009E4965"/>
    <w:rsid w:val="009E7BA3"/>
    <w:rsid w:val="009F00AF"/>
    <w:rsid w:val="009F105D"/>
    <w:rsid w:val="009F3BAC"/>
    <w:rsid w:val="009F43DA"/>
    <w:rsid w:val="009F5246"/>
    <w:rsid w:val="00A1336E"/>
    <w:rsid w:val="00A206C6"/>
    <w:rsid w:val="00A223A0"/>
    <w:rsid w:val="00A23F3E"/>
    <w:rsid w:val="00A26A8E"/>
    <w:rsid w:val="00A3240A"/>
    <w:rsid w:val="00A372E4"/>
    <w:rsid w:val="00A44673"/>
    <w:rsid w:val="00A46A2A"/>
    <w:rsid w:val="00A46F40"/>
    <w:rsid w:val="00A47DCA"/>
    <w:rsid w:val="00A52040"/>
    <w:rsid w:val="00A57654"/>
    <w:rsid w:val="00A57B7D"/>
    <w:rsid w:val="00A702FC"/>
    <w:rsid w:val="00A737E9"/>
    <w:rsid w:val="00A80436"/>
    <w:rsid w:val="00A81C59"/>
    <w:rsid w:val="00A82EAF"/>
    <w:rsid w:val="00A8650E"/>
    <w:rsid w:val="00A93796"/>
    <w:rsid w:val="00A94EF0"/>
    <w:rsid w:val="00AA0A87"/>
    <w:rsid w:val="00AA129F"/>
    <w:rsid w:val="00AB00E3"/>
    <w:rsid w:val="00AB2586"/>
    <w:rsid w:val="00AB461D"/>
    <w:rsid w:val="00AB74DA"/>
    <w:rsid w:val="00AC39F7"/>
    <w:rsid w:val="00AC50E3"/>
    <w:rsid w:val="00AC5457"/>
    <w:rsid w:val="00AC5B72"/>
    <w:rsid w:val="00AC7CBA"/>
    <w:rsid w:val="00AD1CEB"/>
    <w:rsid w:val="00AD5254"/>
    <w:rsid w:val="00AE1467"/>
    <w:rsid w:val="00AE23C8"/>
    <w:rsid w:val="00AE349E"/>
    <w:rsid w:val="00AE6A89"/>
    <w:rsid w:val="00AF3552"/>
    <w:rsid w:val="00AF58D2"/>
    <w:rsid w:val="00AF6D15"/>
    <w:rsid w:val="00AF7ADA"/>
    <w:rsid w:val="00B00D4B"/>
    <w:rsid w:val="00B0660F"/>
    <w:rsid w:val="00B135D5"/>
    <w:rsid w:val="00B1462B"/>
    <w:rsid w:val="00B15158"/>
    <w:rsid w:val="00B20E74"/>
    <w:rsid w:val="00B27FD2"/>
    <w:rsid w:val="00B35E75"/>
    <w:rsid w:val="00B43FF3"/>
    <w:rsid w:val="00B449A5"/>
    <w:rsid w:val="00B464EB"/>
    <w:rsid w:val="00B500B7"/>
    <w:rsid w:val="00B51F92"/>
    <w:rsid w:val="00B612EE"/>
    <w:rsid w:val="00B64E00"/>
    <w:rsid w:val="00B65E23"/>
    <w:rsid w:val="00B84DF4"/>
    <w:rsid w:val="00B865F2"/>
    <w:rsid w:val="00B90827"/>
    <w:rsid w:val="00B943A3"/>
    <w:rsid w:val="00BA55C0"/>
    <w:rsid w:val="00BB0EB0"/>
    <w:rsid w:val="00BB29FE"/>
    <w:rsid w:val="00BB2B4E"/>
    <w:rsid w:val="00BB5536"/>
    <w:rsid w:val="00BC0DE3"/>
    <w:rsid w:val="00BC18CE"/>
    <w:rsid w:val="00BC5231"/>
    <w:rsid w:val="00BC7FC1"/>
    <w:rsid w:val="00BD161A"/>
    <w:rsid w:val="00BD3289"/>
    <w:rsid w:val="00BD4A5C"/>
    <w:rsid w:val="00BE18F9"/>
    <w:rsid w:val="00BE2AE2"/>
    <w:rsid w:val="00BE6906"/>
    <w:rsid w:val="00BF3535"/>
    <w:rsid w:val="00C00159"/>
    <w:rsid w:val="00C02684"/>
    <w:rsid w:val="00C05144"/>
    <w:rsid w:val="00C054CD"/>
    <w:rsid w:val="00C069BC"/>
    <w:rsid w:val="00C07CCC"/>
    <w:rsid w:val="00C104B2"/>
    <w:rsid w:val="00C3009D"/>
    <w:rsid w:val="00C3036C"/>
    <w:rsid w:val="00C32F92"/>
    <w:rsid w:val="00C3352A"/>
    <w:rsid w:val="00C35C6A"/>
    <w:rsid w:val="00C40493"/>
    <w:rsid w:val="00C420A6"/>
    <w:rsid w:val="00C4369C"/>
    <w:rsid w:val="00C55E08"/>
    <w:rsid w:val="00C56017"/>
    <w:rsid w:val="00C62362"/>
    <w:rsid w:val="00C62716"/>
    <w:rsid w:val="00C70C6E"/>
    <w:rsid w:val="00C85F86"/>
    <w:rsid w:val="00C90214"/>
    <w:rsid w:val="00C9115D"/>
    <w:rsid w:val="00C954AB"/>
    <w:rsid w:val="00CA29AA"/>
    <w:rsid w:val="00CA4F96"/>
    <w:rsid w:val="00CB0B8B"/>
    <w:rsid w:val="00CB1AAF"/>
    <w:rsid w:val="00CB5777"/>
    <w:rsid w:val="00CC2775"/>
    <w:rsid w:val="00CD0B40"/>
    <w:rsid w:val="00CD58AC"/>
    <w:rsid w:val="00CD7BED"/>
    <w:rsid w:val="00CE13B6"/>
    <w:rsid w:val="00CE43FB"/>
    <w:rsid w:val="00CE4430"/>
    <w:rsid w:val="00CE7BC1"/>
    <w:rsid w:val="00CF717D"/>
    <w:rsid w:val="00D011F8"/>
    <w:rsid w:val="00D10108"/>
    <w:rsid w:val="00D1012B"/>
    <w:rsid w:val="00D118A7"/>
    <w:rsid w:val="00D144C0"/>
    <w:rsid w:val="00D15231"/>
    <w:rsid w:val="00D17399"/>
    <w:rsid w:val="00D20C55"/>
    <w:rsid w:val="00D22A71"/>
    <w:rsid w:val="00D23314"/>
    <w:rsid w:val="00D37BAC"/>
    <w:rsid w:val="00D45893"/>
    <w:rsid w:val="00D45F2E"/>
    <w:rsid w:val="00D5242A"/>
    <w:rsid w:val="00D53098"/>
    <w:rsid w:val="00D55DCB"/>
    <w:rsid w:val="00D56E45"/>
    <w:rsid w:val="00D57B1B"/>
    <w:rsid w:val="00D64195"/>
    <w:rsid w:val="00D733E0"/>
    <w:rsid w:val="00D779A5"/>
    <w:rsid w:val="00D77D2B"/>
    <w:rsid w:val="00D81B51"/>
    <w:rsid w:val="00D82922"/>
    <w:rsid w:val="00D84F98"/>
    <w:rsid w:val="00D851E8"/>
    <w:rsid w:val="00D90E23"/>
    <w:rsid w:val="00D94C27"/>
    <w:rsid w:val="00DA564B"/>
    <w:rsid w:val="00DB20B0"/>
    <w:rsid w:val="00DB2D70"/>
    <w:rsid w:val="00DB3095"/>
    <w:rsid w:val="00DB3DAF"/>
    <w:rsid w:val="00DB7E56"/>
    <w:rsid w:val="00DC28D7"/>
    <w:rsid w:val="00DC56E9"/>
    <w:rsid w:val="00DD0284"/>
    <w:rsid w:val="00DD0B6F"/>
    <w:rsid w:val="00DD0CC9"/>
    <w:rsid w:val="00DD4141"/>
    <w:rsid w:val="00DE5878"/>
    <w:rsid w:val="00DF02CF"/>
    <w:rsid w:val="00DF54D0"/>
    <w:rsid w:val="00DF583F"/>
    <w:rsid w:val="00E015FD"/>
    <w:rsid w:val="00E018F5"/>
    <w:rsid w:val="00E058FD"/>
    <w:rsid w:val="00E06383"/>
    <w:rsid w:val="00E11CA2"/>
    <w:rsid w:val="00E1675C"/>
    <w:rsid w:val="00E2457C"/>
    <w:rsid w:val="00E24D47"/>
    <w:rsid w:val="00E25F2C"/>
    <w:rsid w:val="00E2643A"/>
    <w:rsid w:val="00E26FD6"/>
    <w:rsid w:val="00E33417"/>
    <w:rsid w:val="00E405C4"/>
    <w:rsid w:val="00E44E17"/>
    <w:rsid w:val="00E46110"/>
    <w:rsid w:val="00E5288D"/>
    <w:rsid w:val="00E561F3"/>
    <w:rsid w:val="00E56FD2"/>
    <w:rsid w:val="00E606DB"/>
    <w:rsid w:val="00E7203B"/>
    <w:rsid w:val="00E73C05"/>
    <w:rsid w:val="00E74730"/>
    <w:rsid w:val="00E80CF4"/>
    <w:rsid w:val="00E81376"/>
    <w:rsid w:val="00E81501"/>
    <w:rsid w:val="00E85ACF"/>
    <w:rsid w:val="00E86CB1"/>
    <w:rsid w:val="00E90CE2"/>
    <w:rsid w:val="00E93763"/>
    <w:rsid w:val="00EA03D5"/>
    <w:rsid w:val="00EA0B5A"/>
    <w:rsid w:val="00EA1428"/>
    <w:rsid w:val="00EA22CB"/>
    <w:rsid w:val="00EA3E7E"/>
    <w:rsid w:val="00EC15B4"/>
    <w:rsid w:val="00ED268E"/>
    <w:rsid w:val="00ED4388"/>
    <w:rsid w:val="00EF126B"/>
    <w:rsid w:val="00EF3D4C"/>
    <w:rsid w:val="00EF3D94"/>
    <w:rsid w:val="00F018A0"/>
    <w:rsid w:val="00F02511"/>
    <w:rsid w:val="00F043CD"/>
    <w:rsid w:val="00F12DFA"/>
    <w:rsid w:val="00F12F4C"/>
    <w:rsid w:val="00F30BF1"/>
    <w:rsid w:val="00F317B0"/>
    <w:rsid w:val="00F3363B"/>
    <w:rsid w:val="00F36DBC"/>
    <w:rsid w:val="00F445A2"/>
    <w:rsid w:val="00F473DA"/>
    <w:rsid w:val="00F47BD7"/>
    <w:rsid w:val="00F725B8"/>
    <w:rsid w:val="00F76456"/>
    <w:rsid w:val="00F82819"/>
    <w:rsid w:val="00F82A87"/>
    <w:rsid w:val="00F93ADF"/>
    <w:rsid w:val="00F97331"/>
    <w:rsid w:val="00FA6C3F"/>
    <w:rsid w:val="00FB1312"/>
    <w:rsid w:val="00FB1A46"/>
    <w:rsid w:val="00FB3508"/>
    <w:rsid w:val="00FB4B1B"/>
    <w:rsid w:val="00FB6E7A"/>
    <w:rsid w:val="00FD03E2"/>
    <w:rsid w:val="00FD1EF0"/>
    <w:rsid w:val="00FD4F03"/>
    <w:rsid w:val="00FD53F3"/>
    <w:rsid w:val="00FE2A7A"/>
    <w:rsid w:val="00FE4CAF"/>
    <w:rsid w:val="00FF37B2"/>
    <w:rsid w:val="00FF7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4A36B763-C467-4116-ACF5-BED5BD9FD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MS Mincho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locked="1" w:uiPriority="0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locked="1" w:uiPriority="0"/>
    <w:lsdException w:name="line number" w:semiHidden="1" w:unhideWhenUsed="1"/>
    <w:lsdException w:name="page number" w:locked="1" w:uiPriority="0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457C"/>
    <w:rPr>
      <w:rFonts w:ascii="Times New Roman" w:hAnsi="Times New Roman"/>
      <w:sz w:val="24"/>
      <w:szCs w:val="24"/>
      <w:lang w:eastAsia="ja-JP"/>
    </w:rPr>
  </w:style>
  <w:style w:type="paragraph" w:styleId="Titre1">
    <w:name w:val="heading 1"/>
    <w:basedOn w:val="Normal"/>
    <w:link w:val="Titre1Car"/>
    <w:uiPriority w:val="99"/>
    <w:qFormat/>
    <w:rsid w:val="00E25F2C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fr-FR"/>
    </w:rPr>
  </w:style>
  <w:style w:type="paragraph" w:styleId="Titre2">
    <w:name w:val="heading 2"/>
    <w:basedOn w:val="Normal"/>
    <w:next w:val="Normal"/>
    <w:link w:val="Titre2Car"/>
    <w:uiPriority w:val="99"/>
    <w:qFormat/>
    <w:rsid w:val="00442D8D"/>
    <w:pPr>
      <w:keepNext/>
      <w:keepLines/>
      <w:spacing w:before="40"/>
      <w:outlineLvl w:val="1"/>
    </w:pPr>
    <w:rPr>
      <w:rFonts w:ascii="Calibri Light" w:eastAsia="等? Light" w:hAnsi="Calibri Light"/>
      <w:color w:val="2E74B5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9"/>
    <w:qFormat/>
    <w:rsid w:val="00283753"/>
    <w:pPr>
      <w:keepNext/>
      <w:keepLines/>
      <w:spacing w:before="40"/>
      <w:outlineLvl w:val="2"/>
    </w:pPr>
    <w:rPr>
      <w:rFonts w:ascii="Calibri Light" w:eastAsia="等? Light" w:hAnsi="Calibri Light"/>
      <w:color w:val="1F4D7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locked/>
    <w:rsid w:val="00E25F2C"/>
    <w:rPr>
      <w:rFonts w:ascii="Times New Roman" w:hAnsi="Times New Roman" w:cs="Times New Roman"/>
      <w:b/>
      <w:bCs/>
      <w:kern w:val="36"/>
      <w:sz w:val="48"/>
      <w:szCs w:val="48"/>
      <w:lang w:eastAsia="fr-FR"/>
    </w:rPr>
  </w:style>
  <w:style w:type="character" w:customStyle="1" w:styleId="Titre2Car">
    <w:name w:val="Titre 2 Car"/>
    <w:basedOn w:val="Policepardfaut"/>
    <w:link w:val="Titre2"/>
    <w:uiPriority w:val="99"/>
    <w:semiHidden/>
    <w:locked/>
    <w:rsid w:val="00442D8D"/>
    <w:rPr>
      <w:rFonts w:ascii="Calibri Light" w:eastAsia="等? Light" w:hAnsi="Calibri Light" w:cs="Times New Roman"/>
      <w:color w:val="2E74B5"/>
      <w:sz w:val="26"/>
      <w:szCs w:val="26"/>
      <w:lang w:eastAsia="ja-JP"/>
    </w:rPr>
  </w:style>
  <w:style w:type="character" w:customStyle="1" w:styleId="Titre3Car">
    <w:name w:val="Titre 3 Car"/>
    <w:basedOn w:val="Policepardfaut"/>
    <w:link w:val="Titre3"/>
    <w:uiPriority w:val="99"/>
    <w:locked/>
    <w:rsid w:val="00283753"/>
    <w:rPr>
      <w:rFonts w:ascii="Calibri Light" w:eastAsia="等? Light" w:hAnsi="Calibri Light" w:cs="Times New Roman"/>
      <w:color w:val="1F4D78"/>
      <w:sz w:val="24"/>
      <w:szCs w:val="24"/>
      <w:lang w:eastAsia="ja-JP"/>
    </w:rPr>
  </w:style>
  <w:style w:type="paragraph" w:styleId="Commentaire">
    <w:name w:val="annotation text"/>
    <w:basedOn w:val="Normal"/>
    <w:link w:val="CommentaireCar"/>
    <w:uiPriority w:val="99"/>
    <w:semiHidden/>
    <w:rsid w:val="00E25F2C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locked/>
    <w:rsid w:val="00E25F2C"/>
    <w:rPr>
      <w:rFonts w:ascii="Times New Roman" w:eastAsia="MS Mincho" w:hAnsi="Times New Roman" w:cs="Times New Roman"/>
      <w:sz w:val="20"/>
      <w:szCs w:val="20"/>
      <w:lang w:eastAsia="ja-JP"/>
    </w:rPr>
  </w:style>
  <w:style w:type="character" w:styleId="Lienhypertexte">
    <w:name w:val="Hyperlink"/>
    <w:basedOn w:val="Policepardfaut"/>
    <w:uiPriority w:val="99"/>
    <w:rsid w:val="00E25F2C"/>
    <w:rPr>
      <w:rFonts w:cs="Times New Roman"/>
      <w:color w:val="0000FF"/>
      <w:u w:val="single"/>
    </w:rPr>
  </w:style>
  <w:style w:type="character" w:styleId="Accentuation">
    <w:name w:val="Emphasis"/>
    <w:basedOn w:val="Policepardfaut"/>
    <w:uiPriority w:val="99"/>
    <w:qFormat/>
    <w:rsid w:val="00E25F2C"/>
    <w:rPr>
      <w:rFonts w:cs="Times New Roman"/>
      <w:i/>
    </w:rPr>
  </w:style>
  <w:style w:type="paragraph" w:customStyle="1" w:styleId="svarticle">
    <w:name w:val="svarticle"/>
    <w:basedOn w:val="Normal"/>
    <w:uiPriority w:val="99"/>
    <w:rsid w:val="00E25F2C"/>
    <w:pPr>
      <w:spacing w:before="100" w:beforeAutospacing="1" w:after="100" w:afterAutospacing="1"/>
    </w:pPr>
    <w:rPr>
      <w:lang w:eastAsia="fr-FR"/>
    </w:rPr>
  </w:style>
  <w:style w:type="paragraph" w:styleId="Pieddepage">
    <w:name w:val="footer"/>
    <w:basedOn w:val="Normal"/>
    <w:link w:val="PieddepageCar"/>
    <w:uiPriority w:val="99"/>
    <w:rsid w:val="00E25F2C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locked/>
    <w:rsid w:val="00E25F2C"/>
    <w:rPr>
      <w:rFonts w:ascii="Times New Roman" w:eastAsia="MS Mincho" w:hAnsi="Times New Roman" w:cs="Times New Roman"/>
      <w:sz w:val="24"/>
      <w:szCs w:val="24"/>
      <w:lang w:eastAsia="ja-JP"/>
    </w:rPr>
  </w:style>
  <w:style w:type="character" w:styleId="Numrodepage">
    <w:name w:val="page number"/>
    <w:basedOn w:val="Policepardfaut"/>
    <w:uiPriority w:val="99"/>
    <w:rsid w:val="00E25F2C"/>
    <w:rPr>
      <w:rFonts w:cs="Times New Roman"/>
    </w:rPr>
  </w:style>
  <w:style w:type="character" w:styleId="Marquedecommentaire">
    <w:name w:val="annotation reference"/>
    <w:basedOn w:val="Policepardfaut"/>
    <w:uiPriority w:val="99"/>
    <w:rsid w:val="00E25F2C"/>
    <w:rPr>
      <w:rFonts w:cs="Times New Roman"/>
      <w:sz w:val="16"/>
      <w:szCs w:val="16"/>
    </w:rPr>
  </w:style>
  <w:style w:type="character" w:customStyle="1" w:styleId="shorttext">
    <w:name w:val="short_text"/>
    <w:basedOn w:val="Policepardfaut"/>
    <w:uiPriority w:val="99"/>
    <w:rsid w:val="00E25F2C"/>
    <w:rPr>
      <w:rFonts w:cs="Times New Roman"/>
    </w:rPr>
  </w:style>
  <w:style w:type="paragraph" w:styleId="Textedebulles">
    <w:name w:val="Balloon Text"/>
    <w:basedOn w:val="Normal"/>
    <w:link w:val="TextedebullesCar"/>
    <w:uiPriority w:val="99"/>
    <w:semiHidden/>
    <w:rsid w:val="00E25F2C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locked/>
    <w:rsid w:val="00E25F2C"/>
    <w:rPr>
      <w:rFonts w:ascii="Segoe UI" w:eastAsia="MS Mincho" w:hAnsi="Segoe UI" w:cs="Segoe UI"/>
      <w:sz w:val="18"/>
      <w:szCs w:val="18"/>
      <w:lang w:eastAsia="ja-JP"/>
    </w:rPr>
  </w:style>
  <w:style w:type="paragraph" w:styleId="Paragraphedeliste">
    <w:name w:val="List Paragraph"/>
    <w:basedOn w:val="Normal"/>
    <w:uiPriority w:val="99"/>
    <w:qFormat/>
    <w:rsid w:val="00442D8D"/>
    <w:pPr>
      <w:ind w:left="720"/>
      <w:contextualSpacing/>
    </w:p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AB00E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locked/>
    <w:rsid w:val="00AB00E3"/>
    <w:rPr>
      <w:rFonts w:ascii="Times New Roman" w:eastAsia="MS Mincho" w:hAnsi="Times New Roman" w:cs="Times New Roman"/>
      <w:b/>
      <w:bCs/>
      <w:sz w:val="20"/>
      <w:szCs w:val="20"/>
      <w:lang w:eastAsia="ja-JP"/>
    </w:rPr>
  </w:style>
  <w:style w:type="paragraph" w:styleId="En-tte">
    <w:name w:val="header"/>
    <w:basedOn w:val="Normal"/>
    <w:link w:val="En-tteCar"/>
    <w:uiPriority w:val="99"/>
    <w:rsid w:val="00E1675C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locked/>
    <w:rsid w:val="00E1675C"/>
    <w:rPr>
      <w:rFonts w:ascii="Times New Roman" w:eastAsia="MS Mincho" w:hAnsi="Times New Roman" w:cs="Times New Roman"/>
      <w:sz w:val="24"/>
      <w:szCs w:val="24"/>
      <w:lang w:eastAsia="ja-JP"/>
    </w:rPr>
  </w:style>
  <w:style w:type="paragraph" w:customStyle="1" w:styleId="EndNoteBibliographyTitle">
    <w:name w:val="EndNote Bibliography Title"/>
    <w:basedOn w:val="Normal"/>
    <w:link w:val="EndNoteBibliographyTitleCar"/>
    <w:uiPriority w:val="99"/>
    <w:rsid w:val="00577B27"/>
    <w:pPr>
      <w:jc w:val="center"/>
    </w:pPr>
    <w:rPr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uiPriority w:val="99"/>
    <w:locked/>
    <w:rsid w:val="00577B27"/>
    <w:rPr>
      <w:rFonts w:ascii="Times New Roman" w:hAnsi="Times New Roman" w:cs="Times New Roman"/>
      <w:noProof/>
      <w:sz w:val="24"/>
      <w:szCs w:val="24"/>
      <w:lang w:eastAsia="ja-JP"/>
    </w:rPr>
  </w:style>
  <w:style w:type="paragraph" w:customStyle="1" w:styleId="EndNoteBibliography">
    <w:name w:val="EndNote Bibliography"/>
    <w:basedOn w:val="Normal"/>
    <w:link w:val="EndNoteBibliographyCar"/>
    <w:uiPriority w:val="99"/>
    <w:rsid w:val="00577B27"/>
    <w:rPr>
      <w:noProof/>
    </w:rPr>
  </w:style>
  <w:style w:type="character" w:customStyle="1" w:styleId="EndNoteBibliographyCar">
    <w:name w:val="EndNote Bibliography Car"/>
    <w:basedOn w:val="Policepardfaut"/>
    <w:link w:val="EndNoteBibliography"/>
    <w:uiPriority w:val="99"/>
    <w:locked/>
    <w:rsid w:val="00577B27"/>
    <w:rPr>
      <w:rFonts w:ascii="Times New Roman" w:hAnsi="Times New Roman" w:cs="Times New Roman"/>
      <w:noProof/>
      <w:sz w:val="24"/>
      <w:szCs w:val="24"/>
      <w:lang w:eastAsia="ja-JP"/>
    </w:rPr>
  </w:style>
  <w:style w:type="character" w:customStyle="1" w:styleId="Titre10">
    <w:name w:val="Titre1"/>
    <w:basedOn w:val="Policepardfaut"/>
    <w:uiPriority w:val="99"/>
    <w:rsid w:val="00FB6E7A"/>
    <w:rPr>
      <w:rFonts w:cs="Times New Roman"/>
    </w:rPr>
  </w:style>
  <w:style w:type="character" w:customStyle="1" w:styleId="LienInternet">
    <w:name w:val="Lien Internet"/>
    <w:uiPriority w:val="99"/>
    <w:rsid w:val="000D40DA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rsid w:val="0035623E"/>
    <w:pPr>
      <w:spacing w:before="100" w:beforeAutospacing="1" w:after="100" w:afterAutospacing="1"/>
    </w:pPr>
    <w:rPr>
      <w:rFonts w:ascii="Times" w:hAnsi="Times"/>
      <w:sz w:val="20"/>
      <w:szCs w:val="20"/>
      <w:lang w:eastAsia="fr-FR"/>
    </w:rPr>
  </w:style>
  <w:style w:type="character" w:styleId="Lienhypertextesuivivisit">
    <w:name w:val="FollowedHyperlink"/>
    <w:basedOn w:val="Policepardfaut"/>
    <w:uiPriority w:val="99"/>
    <w:semiHidden/>
    <w:rsid w:val="00083B82"/>
    <w:rPr>
      <w:rFonts w:cs="Times New Roman"/>
      <w:color w:val="954F72"/>
      <w:u w:val="single"/>
    </w:rPr>
  </w:style>
  <w:style w:type="character" w:customStyle="1" w:styleId="highlight">
    <w:name w:val="highlight"/>
    <w:basedOn w:val="Policepardfaut"/>
    <w:uiPriority w:val="99"/>
    <w:rsid w:val="00466B6A"/>
    <w:rPr>
      <w:rFonts w:cs="Times New Roman"/>
    </w:rPr>
  </w:style>
  <w:style w:type="paragraph" w:customStyle="1" w:styleId="para">
    <w:name w:val="para"/>
    <w:basedOn w:val="Normal"/>
    <w:uiPriority w:val="99"/>
    <w:rsid w:val="006B36CA"/>
    <w:pPr>
      <w:spacing w:before="100" w:beforeAutospacing="1" w:after="100" w:afterAutospacing="1"/>
    </w:pPr>
    <w:rPr>
      <w:lang w:eastAsia="fr-FR"/>
    </w:rPr>
  </w:style>
  <w:style w:type="character" w:customStyle="1" w:styleId="element-citation">
    <w:name w:val="element-citation"/>
    <w:basedOn w:val="Policepardfaut"/>
    <w:uiPriority w:val="99"/>
    <w:rsid w:val="00611F3F"/>
    <w:rPr>
      <w:rFonts w:cs="Times New Roman"/>
    </w:rPr>
  </w:style>
  <w:style w:type="paragraph" w:styleId="Rvision">
    <w:name w:val="Revision"/>
    <w:hidden/>
    <w:uiPriority w:val="99"/>
    <w:semiHidden/>
    <w:rsid w:val="009B34BE"/>
    <w:rPr>
      <w:rFonts w:ascii="Times New Roman" w:hAnsi="Times New Roman"/>
      <w:sz w:val="24"/>
      <w:szCs w:val="24"/>
      <w:lang w:eastAsia="ja-JP"/>
    </w:rPr>
  </w:style>
  <w:style w:type="paragraph" w:customStyle="1" w:styleId="simplepara">
    <w:name w:val="simplepara"/>
    <w:basedOn w:val="Normal"/>
    <w:uiPriority w:val="99"/>
    <w:rsid w:val="005016BD"/>
    <w:pPr>
      <w:spacing w:before="100" w:beforeAutospacing="1" w:after="100" w:afterAutospacing="1"/>
    </w:pPr>
    <w:rPr>
      <w:lang w:eastAsia="fr-FR"/>
    </w:rPr>
  </w:style>
  <w:style w:type="character" w:styleId="lev">
    <w:name w:val="Strong"/>
    <w:basedOn w:val="Policepardfaut"/>
    <w:uiPriority w:val="99"/>
    <w:qFormat/>
    <w:rsid w:val="00FF7EE8"/>
    <w:rPr>
      <w:rFonts w:cs="Times New Roman"/>
      <w:b/>
      <w:bCs/>
    </w:rPr>
  </w:style>
  <w:style w:type="character" w:customStyle="1" w:styleId="ref-journal">
    <w:name w:val="ref-journal"/>
    <w:basedOn w:val="Policepardfaut"/>
    <w:uiPriority w:val="99"/>
    <w:rsid w:val="00FF7EE8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617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3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7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7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7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17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3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7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17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7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17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7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7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7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17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17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17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17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7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17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173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7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7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17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17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7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7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7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174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4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4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7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7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7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7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17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176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174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4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4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7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7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7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174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4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5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5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5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5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7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175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7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175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7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175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7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7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175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5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5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5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5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7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7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17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7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7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7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7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176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176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176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6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7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7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176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6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6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7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17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17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7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7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7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17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7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7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7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7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175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175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17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7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7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17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17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177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7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8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mellouk</dc:creator>
  <cp:keywords/>
  <dc:description/>
  <cp:lastModifiedBy>J Dupont</cp:lastModifiedBy>
  <cp:revision>3</cp:revision>
  <cp:lastPrinted>2019-01-25T22:10:00Z</cp:lastPrinted>
  <dcterms:created xsi:type="dcterms:W3CDTF">2019-09-15T12:47:00Z</dcterms:created>
  <dcterms:modified xsi:type="dcterms:W3CDTF">2019-09-17T13:45:00Z</dcterms:modified>
</cp:coreProperties>
</file>